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990"/>
        <w:gridCol w:w="73"/>
        <w:gridCol w:w="1459"/>
        <w:gridCol w:w="56"/>
        <w:gridCol w:w="1302"/>
        <w:gridCol w:w="1300"/>
      </w:tblGrid>
      <w:tr>
        <w:trPr>
          <w:trHeight w:val="260" w:hRule="atLeast"/>
        </w:trPr>
        <w:tc>
          <w:tcPr>
            <w:tcW w:w="7880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/>
              <w:t>Table S1 Additional Specific Psychiatric Predictors of Trauma (n = 1431) 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ower 95%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pper 95%</w:t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nfidenc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nfidence</w:t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dds Ratio *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terva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terval</w:t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e (per year increase)</w:t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</w:tr>
      <w:tr>
        <w:trPr>
          <w:trHeight w:val="260" w:hRule="atLeast"/>
        </w:trPr>
        <w:tc>
          <w:tcPr>
            <w:tcW w:w="506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Socio Economic Status (per quintile increase)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ural Home Location</w:t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506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Attention Deficit Hyperactivity Disorder (code 314)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</w:tr>
      <w:tr>
        <w:trPr>
          <w:trHeight w:val="260" w:hRule="atLeast"/>
        </w:trPr>
        <w:tc>
          <w:tcPr>
            <w:tcW w:w="506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Other Disruptive Behavior Disorder (code 312, 313)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oth Disorders</w:t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e at First Psychiatric Viist</w:t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</w:tr>
      <w:tr>
        <w:trPr>
          <w:trHeight w:val="260" w:hRule="atLeast"/>
        </w:trPr>
        <w:tc>
          <w:tcPr>
            <w:tcW w:w="506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Total Years from First to Last Psychiatric Visit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e at Latest Psychiatric Visit</w:t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tal Number of Psychiatric Visits</w:t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</w:tr>
      <w:tr>
        <w:trPr>
          <w:trHeight w:val="260" w:hRule="atLeast"/>
        </w:trPr>
        <w:tc>
          <w:tcPr>
            <w:tcW w:w="506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Total Number of Specialist Psychiatrist Visits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</w:tr>
      <w:tr>
        <w:trPr>
          <w:trHeight w:val="260" w:hRule="atLeast"/>
        </w:trPr>
        <w:tc>
          <w:tcPr>
            <w:tcW w:w="506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Years Since Last Psychiatric Visit to Admission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stance Abuse</w:t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8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arning Disorder</w:t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9</w:t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pression</w:t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4</w:t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sonality Disorder</w:t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pilepsy</w:t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0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2</w:t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vement Disorder</w:t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ntal Developmental Retardation</w:t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8</w:t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Footnote</w:t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49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* from univariate analysis</w:t>
            </w:r>
          </w:p>
        </w:tc>
        <w:tc>
          <w:tcPr>
            <w:tcW w:w="7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652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† </w:t>
            </w:r>
            <w:r>
              <w:rPr/>
              <w:t>analyses excludes those with no pyschiatric condition</w:t>
            </w:r>
          </w:p>
        </w:tc>
        <w:tc>
          <w:tcPr>
            <w:tcW w:w="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5:43:00Z</dcterms:created>
  <dc:creator>Don Redelmeier</dc:creator>
  <dc:description/>
  <dc:language>en-US</dc:language>
  <cp:lastModifiedBy>Don Redelmeier</cp:lastModifiedBy>
  <dcterms:modified xsi:type="dcterms:W3CDTF">2010-09-27T15:43:00Z</dcterms:modified>
  <cp:revision>1</cp:revision>
  <dc:subject/>
  <dc:title>Table S1 Additional Specific Psychiatric Predictors of Trauma (n = 1431) †</dc:title>
</cp:coreProperties>
</file>